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569399" w14:textId="77777777" w:rsidR="00B543D5" w:rsidRPr="006D54D2" w:rsidRDefault="00B543D5" w:rsidP="00B543D5">
      <w:pPr>
        <w:spacing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</w:t>
      </w:r>
      <w:r w:rsidRPr="006D54D2">
        <w:rPr>
          <w:rFonts w:ascii="Arial" w:hAnsi="Arial" w:cs="Arial"/>
          <w:b/>
          <w:sz w:val="20"/>
          <w:szCs w:val="20"/>
        </w:rPr>
        <w:t>1. Dosage regimens in Syrian hamster models</w:t>
      </w:r>
    </w:p>
    <w:tbl>
      <w:tblPr>
        <w:tblStyle w:val="PlainTable2"/>
        <w:tblW w:w="9360" w:type="dxa"/>
        <w:tblLook w:val="04A0" w:firstRow="1" w:lastRow="0" w:firstColumn="1" w:lastColumn="0" w:noHBand="0" w:noVBand="1"/>
      </w:tblPr>
      <w:tblGrid>
        <w:gridCol w:w="2740"/>
        <w:gridCol w:w="1490"/>
        <w:gridCol w:w="2250"/>
        <w:gridCol w:w="2880"/>
      </w:tblGrid>
      <w:tr w:rsidR="00B543D5" w:rsidRPr="006D54D2" w14:paraId="4A9C8209" w14:textId="77777777" w:rsidTr="00D35B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01693D09" w14:textId="77777777" w:rsidR="00B543D5" w:rsidRPr="006D54D2" w:rsidRDefault="00B543D5" w:rsidP="00D35B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90" w:type="dxa"/>
            <w:noWrap/>
            <w:hideMark/>
          </w:tcPr>
          <w:p w14:paraId="3D573DB0" w14:textId="77777777" w:rsidR="00B543D5" w:rsidRPr="006D54D2" w:rsidRDefault="00B543D5" w:rsidP="00D35B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ute*</w:t>
            </w:r>
          </w:p>
        </w:tc>
        <w:tc>
          <w:tcPr>
            <w:tcW w:w="2250" w:type="dxa"/>
            <w:noWrap/>
            <w:hideMark/>
          </w:tcPr>
          <w:p w14:paraId="56E6645A" w14:textId="77777777" w:rsidR="00B543D5" w:rsidRPr="006D54D2" w:rsidRDefault="00B543D5" w:rsidP="00D35B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se</w:t>
            </w:r>
          </w:p>
        </w:tc>
        <w:tc>
          <w:tcPr>
            <w:tcW w:w="2880" w:type="dxa"/>
            <w:noWrap/>
            <w:hideMark/>
          </w:tcPr>
          <w:p w14:paraId="5FA4A6B6" w14:textId="77777777" w:rsidR="00B543D5" w:rsidRPr="006D54D2" w:rsidRDefault="00B543D5" w:rsidP="00D35B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gimen**</w:t>
            </w:r>
          </w:p>
        </w:tc>
      </w:tr>
      <w:tr w:rsidR="00B543D5" w:rsidRPr="006D54D2" w14:paraId="7BC821A2" w14:textId="77777777" w:rsidTr="00D35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71357F04" w14:textId="77777777" w:rsidR="00B543D5" w:rsidRPr="006D54D2" w:rsidRDefault="00B543D5" w:rsidP="00D35B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vipiravir (prophylactic)</w:t>
            </w:r>
          </w:p>
        </w:tc>
        <w:tc>
          <w:tcPr>
            <w:tcW w:w="1490" w:type="dxa"/>
            <w:noWrap/>
            <w:hideMark/>
          </w:tcPr>
          <w:p w14:paraId="2C569DF0" w14:textId="77777777" w:rsidR="00B543D5" w:rsidRPr="006D54D2" w:rsidRDefault="00B543D5" w:rsidP="00D35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o.</w:t>
            </w:r>
          </w:p>
        </w:tc>
        <w:tc>
          <w:tcPr>
            <w:tcW w:w="2250" w:type="dxa"/>
            <w:noWrap/>
            <w:hideMark/>
          </w:tcPr>
          <w:p w14:paraId="11F5BFCE" w14:textId="77777777" w:rsidR="00B543D5" w:rsidRPr="006D54D2" w:rsidRDefault="00B543D5" w:rsidP="00D35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 mg/kg</w:t>
            </w:r>
          </w:p>
        </w:tc>
        <w:tc>
          <w:tcPr>
            <w:tcW w:w="2880" w:type="dxa"/>
            <w:noWrap/>
            <w:hideMark/>
          </w:tcPr>
          <w:p w14:paraId="1BCBFD7B" w14:textId="77777777" w:rsidR="00B543D5" w:rsidRPr="006D54D2" w:rsidRDefault="00B543D5" w:rsidP="00D35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ice/day (Day –1 to 3)</w:t>
            </w:r>
          </w:p>
        </w:tc>
      </w:tr>
      <w:tr w:rsidR="00B543D5" w:rsidRPr="006D54D2" w14:paraId="3B0D6E4D" w14:textId="77777777" w:rsidTr="00D35B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47BF4EC5" w14:textId="77777777" w:rsidR="00B543D5" w:rsidRPr="006D54D2" w:rsidRDefault="00B543D5" w:rsidP="00D35B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vipiravir (therapeutic)</w:t>
            </w:r>
          </w:p>
        </w:tc>
        <w:tc>
          <w:tcPr>
            <w:tcW w:w="1490" w:type="dxa"/>
            <w:noWrap/>
            <w:hideMark/>
          </w:tcPr>
          <w:p w14:paraId="113DAC6B" w14:textId="77777777" w:rsidR="00B543D5" w:rsidRPr="006D54D2" w:rsidRDefault="00B543D5" w:rsidP="00D35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o.</w:t>
            </w:r>
          </w:p>
        </w:tc>
        <w:tc>
          <w:tcPr>
            <w:tcW w:w="2250" w:type="dxa"/>
            <w:noWrap/>
            <w:hideMark/>
          </w:tcPr>
          <w:p w14:paraId="060C37FA" w14:textId="77777777" w:rsidR="00B543D5" w:rsidRPr="006D54D2" w:rsidRDefault="00B543D5" w:rsidP="00D35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0 mg/kg</w:t>
            </w:r>
          </w:p>
        </w:tc>
        <w:tc>
          <w:tcPr>
            <w:tcW w:w="2880" w:type="dxa"/>
            <w:noWrap/>
            <w:hideMark/>
          </w:tcPr>
          <w:p w14:paraId="1DCC20A7" w14:textId="77777777" w:rsidR="00B543D5" w:rsidRPr="006D54D2" w:rsidRDefault="00B543D5" w:rsidP="00D35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ice/day (Day 1 to 3)</w:t>
            </w:r>
          </w:p>
        </w:tc>
      </w:tr>
      <w:tr w:rsidR="00B543D5" w:rsidRPr="006D54D2" w14:paraId="1485E318" w14:textId="77777777" w:rsidTr="00D35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0D4D4C54" w14:textId="77777777" w:rsidR="00B543D5" w:rsidRPr="006D54D2" w:rsidRDefault="00B543D5" w:rsidP="00D35B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pinavir/Ritonavir</w:t>
            </w:r>
          </w:p>
        </w:tc>
        <w:tc>
          <w:tcPr>
            <w:tcW w:w="1490" w:type="dxa"/>
            <w:noWrap/>
            <w:hideMark/>
          </w:tcPr>
          <w:p w14:paraId="6975E983" w14:textId="77777777" w:rsidR="00B543D5" w:rsidRPr="006D54D2" w:rsidRDefault="00B543D5" w:rsidP="00D35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o</w:t>
            </w:r>
            <w:proofErr w:type="spellEnd"/>
            <w:proofErr w:type="gramEnd"/>
          </w:p>
        </w:tc>
        <w:tc>
          <w:tcPr>
            <w:tcW w:w="2250" w:type="dxa"/>
            <w:noWrap/>
            <w:hideMark/>
          </w:tcPr>
          <w:p w14:paraId="6B8C2CDD" w14:textId="77777777" w:rsidR="00B543D5" w:rsidRPr="006D54D2" w:rsidRDefault="00B543D5" w:rsidP="00D35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 mg:20 mg/kg</w:t>
            </w:r>
          </w:p>
        </w:tc>
        <w:tc>
          <w:tcPr>
            <w:tcW w:w="2880" w:type="dxa"/>
            <w:noWrap/>
            <w:hideMark/>
          </w:tcPr>
          <w:p w14:paraId="7BA21829" w14:textId="77777777" w:rsidR="00B543D5" w:rsidRPr="006D54D2" w:rsidRDefault="00B543D5" w:rsidP="00D35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ice/day (Day –1 to 3)</w:t>
            </w:r>
          </w:p>
        </w:tc>
      </w:tr>
      <w:tr w:rsidR="00B543D5" w:rsidRPr="006D54D2" w14:paraId="4EC894D0" w14:textId="77777777" w:rsidTr="00D35B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6F65CF7B" w14:textId="77777777" w:rsidR="00B543D5" w:rsidRPr="006D54D2" w:rsidRDefault="00B543D5" w:rsidP="00D35B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lfinavir</w:t>
            </w:r>
          </w:p>
        </w:tc>
        <w:tc>
          <w:tcPr>
            <w:tcW w:w="1490" w:type="dxa"/>
            <w:noWrap/>
            <w:hideMark/>
          </w:tcPr>
          <w:p w14:paraId="2FD591A1" w14:textId="77777777" w:rsidR="00B543D5" w:rsidRPr="006D54D2" w:rsidRDefault="00B543D5" w:rsidP="00D35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o</w:t>
            </w:r>
            <w:proofErr w:type="spellEnd"/>
            <w:proofErr w:type="gramEnd"/>
          </w:p>
        </w:tc>
        <w:tc>
          <w:tcPr>
            <w:tcW w:w="2250" w:type="dxa"/>
            <w:noWrap/>
            <w:hideMark/>
          </w:tcPr>
          <w:p w14:paraId="2F408F5A" w14:textId="77777777" w:rsidR="00B543D5" w:rsidRPr="006D54D2" w:rsidRDefault="00B543D5" w:rsidP="00D35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 mg/kg</w:t>
            </w:r>
          </w:p>
        </w:tc>
        <w:tc>
          <w:tcPr>
            <w:tcW w:w="2880" w:type="dxa"/>
            <w:noWrap/>
            <w:hideMark/>
          </w:tcPr>
          <w:p w14:paraId="5AC83C92" w14:textId="77777777" w:rsidR="00B543D5" w:rsidRPr="006D54D2" w:rsidRDefault="00B543D5" w:rsidP="00D35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ice/day (Day –1 to 3)</w:t>
            </w:r>
          </w:p>
        </w:tc>
      </w:tr>
      <w:tr w:rsidR="00B543D5" w:rsidRPr="006D54D2" w14:paraId="7A5C73FA" w14:textId="77777777" w:rsidTr="00D35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0001DF5C" w14:textId="77777777" w:rsidR="00B543D5" w:rsidRPr="006D54D2" w:rsidRDefault="00B543D5" w:rsidP="00D35B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ychloroquine sulfate</w:t>
            </w:r>
          </w:p>
        </w:tc>
        <w:tc>
          <w:tcPr>
            <w:tcW w:w="1490" w:type="dxa"/>
            <w:noWrap/>
            <w:hideMark/>
          </w:tcPr>
          <w:p w14:paraId="62E28032" w14:textId="77777777" w:rsidR="00B543D5" w:rsidRPr="006D54D2" w:rsidRDefault="00B543D5" w:rsidP="00D35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o</w:t>
            </w:r>
            <w:proofErr w:type="spellEnd"/>
            <w:proofErr w:type="gramEnd"/>
          </w:p>
        </w:tc>
        <w:tc>
          <w:tcPr>
            <w:tcW w:w="2250" w:type="dxa"/>
            <w:noWrap/>
            <w:hideMark/>
          </w:tcPr>
          <w:p w14:paraId="265CEBB6" w14:textId="77777777" w:rsidR="00B543D5" w:rsidRPr="006D54D2" w:rsidRDefault="00B543D5" w:rsidP="00D35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mg/kg</w:t>
            </w:r>
          </w:p>
        </w:tc>
        <w:tc>
          <w:tcPr>
            <w:tcW w:w="2880" w:type="dxa"/>
            <w:noWrap/>
            <w:hideMark/>
          </w:tcPr>
          <w:p w14:paraId="55CB7BE2" w14:textId="77777777" w:rsidR="00B543D5" w:rsidRPr="006D54D2" w:rsidRDefault="00B543D5" w:rsidP="00D35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ice/day (Day –1 to 3)</w:t>
            </w:r>
          </w:p>
        </w:tc>
      </w:tr>
      <w:tr w:rsidR="00B543D5" w:rsidRPr="006D54D2" w14:paraId="5ECFB7D6" w14:textId="77777777" w:rsidTr="00D35B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47DA26B8" w14:textId="77777777" w:rsidR="00B543D5" w:rsidRPr="006D54D2" w:rsidRDefault="00B543D5" w:rsidP="00D35B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mdesivir</w:t>
            </w:r>
            <w:proofErr w:type="spellEnd"/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GS-5734)</w:t>
            </w:r>
          </w:p>
        </w:tc>
        <w:tc>
          <w:tcPr>
            <w:tcW w:w="1490" w:type="dxa"/>
            <w:noWrap/>
            <w:hideMark/>
          </w:tcPr>
          <w:p w14:paraId="170C4613" w14:textId="77777777" w:rsidR="00B543D5" w:rsidRPr="006D54D2" w:rsidRDefault="00B543D5" w:rsidP="00D35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c.</w:t>
            </w:r>
            <w:proofErr w:type="spellEnd"/>
          </w:p>
        </w:tc>
        <w:tc>
          <w:tcPr>
            <w:tcW w:w="2250" w:type="dxa"/>
            <w:noWrap/>
            <w:hideMark/>
          </w:tcPr>
          <w:p w14:paraId="4CE90997" w14:textId="77777777" w:rsidR="00B543D5" w:rsidRPr="006D54D2" w:rsidRDefault="00B543D5" w:rsidP="00D35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mg/kg</w:t>
            </w:r>
          </w:p>
        </w:tc>
        <w:tc>
          <w:tcPr>
            <w:tcW w:w="2880" w:type="dxa"/>
            <w:noWrap/>
            <w:hideMark/>
          </w:tcPr>
          <w:p w14:paraId="2321B2A9" w14:textId="77777777" w:rsidR="00B543D5" w:rsidRPr="006D54D2" w:rsidRDefault="00B543D5" w:rsidP="00D35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ice/day (Day –1 to 3)</w:t>
            </w:r>
          </w:p>
        </w:tc>
      </w:tr>
      <w:tr w:rsidR="00B543D5" w:rsidRPr="006D54D2" w14:paraId="4D41A59F" w14:textId="77777777" w:rsidTr="00D35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61CC80A8" w14:textId="77777777" w:rsidR="00B543D5" w:rsidRPr="006D54D2" w:rsidRDefault="00B543D5" w:rsidP="00D35B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iclesonide</w:t>
            </w:r>
            <w:proofErr w:type="spellEnd"/>
          </w:p>
        </w:tc>
        <w:tc>
          <w:tcPr>
            <w:tcW w:w="1490" w:type="dxa"/>
            <w:noWrap/>
            <w:hideMark/>
          </w:tcPr>
          <w:p w14:paraId="7D7086CB" w14:textId="77777777" w:rsidR="00B543D5" w:rsidRPr="006D54D2" w:rsidRDefault="00B543D5" w:rsidP="00D35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.n.</w:t>
            </w:r>
            <w:proofErr w:type="spellEnd"/>
          </w:p>
        </w:tc>
        <w:tc>
          <w:tcPr>
            <w:tcW w:w="2250" w:type="dxa"/>
            <w:noWrap/>
            <w:hideMark/>
          </w:tcPr>
          <w:p w14:paraId="60F00AD0" w14:textId="77777777" w:rsidR="00B543D5" w:rsidRPr="006D54D2" w:rsidRDefault="00B543D5" w:rsidP="00D35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mg/kg</w:t>
            </w:r>
          </w:p>
        </w:tc>
        <w:tc>
          <w:tcPr>
            <w:tcW w:w="2880" w:type="dxa"/>
            <w:noWrap/>
            <w:hideMark/>
          </w:tcPr>
          <w:p w14:paraId="73DBAB25" w14:textId="77777777" w:rsidR="00B543D5" w:rsidRPr="006D54D2" w:rsidRDefault="00B543D5" w:rsidP="00D35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ce/day (Day –1 to 3)</w:t>
            </w:r>
          </w:p>
        </w:tc>
      </w:tr>
      <w:tr w:rsidR="00B543D5" w:rsidRPr="006D54D2" w14:paraId="0ADA9908" w14:textId="77777777" w:rsidTr="00D35B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6A7BB647" w14:textId="77777777" w:rsidR="00B543D5" w:rsidRPr="006D54D2" w:rsidRDefault="00B543D5" w:rsidP="00D35B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famostat</w:t>
            </w:r>
            <w:proofErr w:type="spellEnd"/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esylate</w:t>
            </w:r>
          </w:p>
        </w:tc>
        <w:tc>
          <w:tcPr>
            <w:tcW w:w="1490" w:type="dxa"/>
            <w:noWrap/>
            <w:hideMark/>
          </w:tcPr>
          <w:p w14:paraId="270CA2C1" w14:textId="77777777" w:rsidR="00B543D5" w:rsidRPr="006D54D2" w:rsidRDefault="00B543D5" w:rsidP="00D35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.p.</w:t>
            </w:r>
            <w:proofErr w:type="spellEnd"/>
          </w:p>
        </w:tc>
        <w:tc>
          <w:tcPr>
            <w:tcW w:w="2250" w:type="dxa"/>
            <w:noWrap/>
            <w:hideMark/>
          </w:tcPr>
          <w:p w14:paraId="2ACC7B3D" w14:textId="77777777" w:rsidR="00B543D5" w:rsidRPr="006D54D2" w:rsidRDefault="00B543D5" w:rsidP="00D35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 mg/kg</w:t>
            </w:r>
          </w:p>
        </w:tc>
        <w:tc>
          <w:tcPr>
            <w:tcW w:w="2880" w:type="dxa"/>
            <w:noWrap/>
            <w:hideMark/>
          </w:tcPr>
          <w:p w14:paraId="01A0A4B0" w14:textId="77777777" w:rsidR="00B543D5" w:rsidRPr="006D54D2" w:rsidRDefault="00B543D5" w:rsidP="00D35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ce/day (Day –1 to 3)</w:t>
            </w:r>
          </w:p>
        </w:tc>
      </w:tr>
      <w:tr w:rsidR="00B543D5" w:rsidRPr="006D54D2" w14:paraId="43C05210" w14:textId="77777777" w:rsidTr="00D35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  <w:hideMark/>
          </w:tcPr>
          <w:p w14:paraId="7F2D7802" w14:textId="77777777" w:rsidR="00B543D5" w:rsidRPr="006D54D2" w:rsidRDefault="00B543D5" w:rsidP="00D35B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vermectin</w:t>
            </w:r>
          </w:p>
        </w:tc>
        <w:tc>
          <w:tcPr>
            <w:tcW w:w="1490" w:type="dxa"/>
            <w:noWrap/>
            <w:hideMark/>
          </w:tcPr>
          <w:p w14:paraId="0E61E199" w14:textId="77777777" w:rsidR="00B543D5" w:rsidRPr="006D54D2" w:rsidRDefault="00B543D5" w:rsidP="00D35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o.</w:t>
            </w:r>
          </w:p>
        </w:tc>
        <w:tc>
          <w:tcPr>
            <w:tcW w:w="2250" w:type="dxa"/>
            <w:noWrap/>
            <w:hideMark/>
          </w:tcPr>
          <w:p w14:paraId="5C186600" w14:textId="77777777" w:rsidR="00B543D5" w:rsidRPr="006D54D2" w:rsidRDefault="00B543D5" w:rsidP="00D35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mg/kg</w:t>
            </w:r>
          </w:p>
        </w:tc>
        <w:tc>
          <w:tcPr>
            <w:tcW w:w="2880" w:type="dxa"/>
            <w:noWrap/>
            <w:hideMark/>
          </w:tcPr>
          <w:p w14:paraId="2F0DE96A" w14:textId="77777777" w:rsidR="00B543D5" w:rsidRPr="006D54D2" w:rsidRDefault="00B543D5" w:rsidP="00D35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 shot (Day –1)</w:t>
            </w:r>
          </w:p>
        </w:tc>
      </w:tr>
      <w:tr w:rsidR="00B543D5" w:rsidRPr="006D54D2" w14:paraId="6FF41F7C" w14:textId="77777777" w:rsidTr="00D35B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</w:tcPr>
          <w:p w14:paraId="4418FF63" w14:textId="77777777" w:rsidR="00B543D5" w:rsidRPr="006D54D2" w:rsidRDefault="00B543D5" w:rsidP="00D35B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floquine</w:t>
            </w:r>
          </w:p>
        </w:tc>
        <w:tc>
          <w:tcPr>
            <w:tcW w:w="1490" w:type="dxa"/>
            <w:noWrap/>
          </w:tcPr>
          <w:p w14:paraId="0E0A4F10" w14:textId="77777777" w:rsidR="00B543D5" w:rsidRPr="006D54D2" w:rsidRDefault="00B543D5" w:rsidP="00D35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o.</w:t>
            </w:r>
          </w:p>
        </w:tc>
        <w:tc>
          <w:tcPr>
            <w:tcW w:w="2250" w:type="dxa"/>
            <w:noWrap/>
          </w:tcPr>
          <w:p w14:paraId="3C87C0F9" w14:textId="77777777" w:rsidR="00B543D5" w:rsidRPr="006D54D2" w:rsidRDefault="00B543D5" w:rsidP="00D35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mg/kg</w:t>
            </w:r>
          </w:p>
        </w:tc>
        <w:tc>
          <w:tcPr>
            <w:tcW w:w="2880" w:type="dxa"/>
            <w:noWrap/>
          </w:tcPr>
          <w:p w14:paraId="3F02F815" w14:textId="77777777" w:rsidR="00B543D5" w:rsidRPr="006D54D2" w:rsidRDefault="00B543D5" w:rsidP="00D35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 shot (Day –1)</w:t>
            </w:r>
          </w:p>
        </w:tc>
      </w:tr>
      <w:tr w:rsidR="00B543D5" w:rsidRPr="006D54D2" w14:paraId="752C164A" w14:textId="77777777" w:rsidTr="00D35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</w:tcPr>
          <w:p w14:paraId="0368BA6F" w14:textId="77777777" w:rsidR="00B543D5" w:rsidRPr="006D54D2" w:rsidRDefault="00B543D5" w:rsidP="00D35B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mifenovir</w:t>
            </w:r>
            <w:proofErr w:type="spellEnd"/>
          </w:p>
        </w:tc>
        <w:tc>
          <w:tcPr>
            <w:tcW w:w="1490" w:type="dxa"/>
            <w:noWrap/>
          </w:tcPr>
          <w:p w14:paraId="63C4D477" w14:textId="77777777" w:rsidR="00B543D5" w:rsidRPr="006D54D2" w:rsidRDefault="00B543D5" w:rsidP="00D35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o.</w:t>
            </w:r>
          </w:p>
        </w:tc>
        <w:tc>
          <w:tcPr>
            <w:tcW w:w="2250" w:type="dxa"/>
            <w:noWrap/>
          </w:tcPr>
          <w:p w14:paraId="1117D684" w14:textId="77777777" w:rsidR="00B543D5" w:rsidRPr="006D54D2" w:rsidRDefault="00B543D5" w:rsidP="00D35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mg/kg</w:t>
            </w:r>
          </w:p>
        </w:tc>
        <w:tc>
          <w:tcPr>
            <w:tcW w:w="2880" w:type="dxa"/>
            <w:noWrap/>
          </w:tcPr>
          <w:p w14:paraId="5A8D2E0A" w14:textId="77777777" w:rsidR="00B543D5" w:rsidRPr="006D54D2" w:rsidRDefault="00B543D5" w:rsidP="00D35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ice/day (Day -1 to 3)</w:t>
            </w:r>
          </w:p>
        </w:tc>
      </w:tr>
      <w:tr w:rsidR="00B543D5" w:rsidRPr="006D54D2" w14:paraId="2F673CB7" w14:textId="77777777" w:rsidTr="00D35B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</w:tcPr>
          <w:p w14:paraId="375FFADC" w14:textId="77777777" w:rsidR="00B543D5" w:rsidRPr="006D54D2" w:rsidRDefault="00B543D5" w:rsidP="00D35B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pharanthine</w:t>
            </w:r>
            <w:proofErr w:type="spellEnd"/>
          </w:p>
        </w:tc>
        <w:tc>
          <w:tcPr>
            <w:tcW w:w="1490" w:type="dxa"/>
            <w:noWrap/>
          </w:tcPr>
          <w:p w14:paraId="7827AC00" w14:textId="77777777" w:rsidR="00B543D5" w:rsidRPr="006D54D2" w:rsidRDefault="00B543D5" w:rsidP="00D35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o.</w:t>
            </w:r>
          </w:p>
        </w:tc>
        <w:tc>
          <w:tcPr>
            <w:tcW w:w="2250" w:type="dxa"/>
            <w:noWrap/>
          </w:tcPr>
          <w:p w14:paraId="24FE734A" w14:textId="77777777" w:rsidR="00B543D5" w:rsidRPr="006D54D2" w:rsidRDefault="00B543D5" w:rsidP="00D35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 mg/kg</w:t>
            </w:r>
          </w:p>
        </w:tc>
        <w:tc>
          <w:tcPr>
            <w:tcW w:w="2880" w:type="dxa"/>
            <w:noWrap/>
          </w:tcPr>
          <w:p w14:paraId="509997F4" w14:textId="77777777" w:rsidR="00B543D5" w:rsidRPr="006D54D2" w:rsidRDefault="00B543D5" w:rsidP="00D35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ice/day (Day –1 to 3)</w:t>
            </w:r>
          </w:p>
        </w:tc>
      </w:tr>
      <w:tr w:rsidR="00B543D5" w:rsidRPr="006D54D2" w14:paraId="74DB07F8" w14:textId="77777777" w:rsidTr="00D35B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</w:tcPr>
          <w:p w14:paraId="2691007D" w14:textId="77777777" w:rsidR="00B543D5" w:rsidRPr="006D54D2" w:rsidRDefault="00B543D5" w:rsidP="00D35B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-441524 (prophylactic)</w:t>
            </w:r>
          </w:p>
        </w:tc>
        <w:tc>
          <w:tcPr>
            <w:tcW w:w="1490" w:type="dxa"/>
            <w:noWrap/>
          </w:tcPr>
          <w:p w14:paraId="23CC843E" w14:textId="77777777" w:rsidR="00B543D5" w:rsidRPr="006D54D2" w:rsidRDefault="00B543D5" w:rsidP="00D35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c.</w:t>
            </w:r>
            <w:proofErr w:type="spellEnd"/>
          </w:p>
        </w:tc>
        <w:tc>
          <w:tcPr>
            <w:tcW w:w="2250" w:type="dxa"/>
            <w:noWrap/>
          </w:tcPr>
          <w:p w14:paraId="77FA0747" w14:textId="77777777" w:rsidR="00B543D5" w:rsidRPr="006D54D2" w:rsidRDefault="00B543D5" w:rsidP="00D35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mg/kg</w:t>
            </w:r>
          </w:p>
        </w:tc>
        <w:tc>
          <w:tcPr>
            <w:tcW w:w="2880" w:type="dxa"/>
            <w:noWrap/>
          </w:tcPr>
          <w:p w14:paraId="4DF616F1" w14:textId="77777777" w:rsidR="00B543D5" w:rsidRPr="006D54D2" w:rsidRDefault="00B543D5" w:rsidP="00D35B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ice/day (Day –1 to 3)</w:t>
            </w:r>
          </w:p>
        </w:tc>
      </w:tr>
      <w:tr w:rsidR="00B543D5" w:rsidRPr="006D54D2" w14:paraId="2FE803C9" w14:textId="77777777" w:rsidTr="00D35B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0" w:type="dxa"/>
            <w:noWrap/>
          </w:tcPr>
          <w:p w14:paraId="11CDAEEE" w14:textId="77777777" w:rsidR="00B543D5" w:rsidRPr="006D54D2" w:rsidRDefault="00B543D5" w:rsidP="00D35B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-441524 (therapeutic)</w:t>
            </w:r>
          </w:p>
        </w:tc>
        <w:tc>
          <w:tcPr>
            <w:tcW w:w="1490" w:type="dxa"/>
            <w:noWrap/>
          </w:tcPr>
          <w:p w14:paraId="1ABCA16D" w14:textId="77777777" w:rsidR="00B543D5" w:rsidRPr="006D54D2" w:rsidRDefault="00B543D5" w:rsidP="00D35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c.</w:t>
            </w:r>
            <w:proofErr w:type="spellEnd"/>
          </w:p>
        </w:tc>
        <w:tc>
          <w:tcPr>
            <w:tcW w:w="2250" w:type="dxa"/>
            <w:noWrap/>
          </w:tcPr>
          <w:p w14:paraId="51899894" w14:textId="77777777" w:rsidR="00B543D5" w:rsidRPr="006D54D2" w:rsidRDefault="00B543D5" w:rsidP="00D35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 mg/kg</w:t>
            </w:r>
          </w:p>
        </w:tc>
        <w:tc>
          <w:tcPr>
            <w:tcW w:w="2880" w:type="dxa"/>
            <w:noWrap/>
          </w:tcPr>
          <w:p w14:paraId="26AF58A2" w14:textId="77777777" w:rsidR="00B543D5" w:rsidRPr="006D54D2" w:rsidRDefault="00B543D5" w:rsidP="00D35B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D54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ice/day (Day 1 to 3)</w:t>
            </w:r>
          </w:p>
        </w:tc>
      </w:tr>
    </w:tbl>
    <w:p w14:paraId="72E6140D" w14:textId="77777777" w:rsidR="00B543D5" w:rsidRPr="006D54D2" w:rsidRDefault="00B543D5" w:rsidP="00B543D5">
      <w:pPr>
        <w:spacing w:line="240" w:lineRule="auto"/>
        <w:rPr>
          <w:rFonts w:ascii="Arial" w:hAnsi="Arial" w:cs="Arial"/>
          <w:sz w:val="20"/>
          <w:szCs w:val="20"/>
        </w:rPr>
      </w:pPr>
    </w:p>
    <w:p w14:paraId="7F9C3559" w14:textId="77777777" w:rsidR="00B543D5" w:rsidRPr="006D54D2" w:rsidRDefault="00B543D5" w:rsidP="00B543D5">
      <w:pPr>
        <w:spacing w:line="240" w:lineRule="auto"/>
        <w:rPr>
          <w:rFonts w:ascii="Arial" w:hAnsi="Arial" w:cs="Arial"/>
          <w:sz w:val="20"/>
          <w:szCs w:val="20"/>
        </w:rPr>
      </w:pPr>
      <w:r w:rsidRPr="006D54D2">
        <w:rPr>
          <w:rFonts w:ascii="Arial" w:hAnsi="Arial" w:cs="Arial"/>
          <w:sz w:val="20"/>
          <w:szCs w:val="20"/>
        </w:rPr>
        <w:t xml:space="preserve">* p.o.: oral gavage; </w:t>
      </w:r>
      <w:proofErr w:type="spellStart"/>
      <w:r w:rsidRPr="006D54D2">
        <w:rPr>
          <w:rFonts w:ascii="Arial" w:hAnsi="Arial" w:cs="Arial"/>
          <w:sz w:val="20"/>
          <w:szCs w:val="20"/>
        </w:rPr>
        <w:t>s.c.</w:t>
      </w:r>
      <w:proofErr w:type="spellEnd"/>
      <w:r w:rsidRPr="006D54D2">
        <w:rPr>
          <w:rFonts w:ascii="Arial" w:hAnsi="Arial" w:cs="Arial"/>
          <w:sz w:val="20"/>
          <w:szCs w:val="20"/>
        </w:rPr>
        <w:t xml:space="preserve">: subcutaneous inoculation; </w:t>
      </w:r>
      <w:proofErr w:type="spellStart"/>
      <w:r w:rsidRPr="006D54D2">
        <w:rPr>
          <w:rFonts w:ascii="Arial" w:hAnsi="Arial" w:cs="Arial"/>
          <w:sz w:val="20"/>
          <w:szCs w:val="20"/>
        </w:rPr>
        <w:t>i.n.</w:t>
      </w:r>
      <w:proofErr w:type="spellEnd"/>
      <w:r w:rsidRPr="006D54D2">
        <w:rPr>
          <w:rFonts w:ascii="Arial" w:hAnsi="Arial" w:cs="Arial"/>
          <w:sz w:val="20"/>
          <w:szCs w:val="20"/>
        </w:rPr>
        <w:t>: intranasal</w:t>
      </w:r>
      <w:r w:rsidRPr="006D54D2">
        <w:rPr>
          <w:rFonts w:ascii="Arial" w:hAnsi="Arial" w:cs="Arial"/>
        </w:rPr>
        <w:t xml:space="preserve"> </w:t>
      </w:r>
      <w:r w:rsidRPr="006D54D2">
        <w:rPr>
          <w:rFonts w:ascii="Arial" w:hAnsi="Arial" w:cs="Arial"/>
          <w:sz w:val="20"/>
          <w:szCs w:val="20"/>
        </w:rPr>
        <w:t xml:space="preserve">inoculation; </w:t>
      </w:r>
      <w:proofErr w:type="spellStart"/>
      <w:r w:rsidRPr="006D54D2">
        <w:rPr>
          <w:rFonts w:ascii="Arial" w:hAnsi="Arial" w:cs="Arial"/>
          <w:sz w:val="20"/>
          <w:szCs w:val="20"/>
        </w:rPr>
        <w:t>i.p.</w:t>
      </w:r>
      <w:proofErr w:type="spellEnd"/>
      <w:r w:rsidRPr="006D54D2">
        <w:rPr>
          <w:rFonts w:ascii="Arial" w:hAnsi="Arial" w:cs="Arial"/>
          <w:sz w:val="20"/>
          <w:szCs w:val="20"/>
        </w:rPr>
        <w:t xml:space="preserve">: intraperitoneal inoculation </w:t>
      </w:r>
    </w:p>
    <w:p w14:paraId="26B796A3" w14:textId="77777777" w:rsidR="00B543D5" w:rsidRPr="006D54D2" w:rsidRDefault="00B543D5" w:rsidP="00B543D5">
      <w:pPr>
        <w:spacing w:line="240" w:lineRule="auto"/>
        <w:rPr>
          <w:rFonts w:ascii="Arial" w:hAnsi="Arial" w:cs="Arial"/>
          <w:sz w:val="20"/>
          <w:szCs w:val="20"/>
        </w:rPr>
      </w:pPr>
      <w:r w:rsidRPr="006D54D2">
        <w:rPr>
          <w:rFonts w:ascii="Arial" w:hAnsi="Arial" w:cs="Arial"/>
          <w:sz w:val="20"/>
          <w:szCs w:val="20"/>
        </w:rPr>
        <w:t>** The animals were infected with virus on Day 0</w:t>
      </w:r>
    </w:p>
    <w:p w14:paraId="6C1AB611" w14:textId="77777777" w:rsidR="00B543D5" w:rsidRPr="006D54D2" w:rsidRDefault="00B543D5" w:rsidP="00B543D5">
      <w:pPr>
        <w:spacing w:line="240" w:lineRule="auto"/>
        <w:rPr>
          <w:rFonts w:ascii="Arial" w:hAnsi="Arial" w:cs="Arial"/>
          <w:sz w:val="20"/>
          <w:szCs w:val="20"/>
        </w:rPr>
      </w:pPr>
    </w:p>
    <w:p w14:paraId="2FC9A2B1" w14:textId="77777777" w:rsidR="002E5E6A" w:rsidRDefault="002E5E6A"/>
    <w:sectPr w:rsidR="002E5E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3D5"/>
    <w:rsid w:val="002E5E6A"/>
    <w:rsid w:val="00B54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C001B"/>
  <w15:chartTrackingRefBased/>
  <w15:docId w15:val="{17841AE3-352A-436B-A6EE-7CFDD4BD6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3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543D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o Chiba</dc:creator>
  <cp:keywords/>
  <dc:description/>
  <cp:lastModifiedBy>Shiho Chiba</cp:lastModifiedBy>
  <cp:revision>1</cp:revision>
  <dcterms:created xsi:type="dcterms:W3CDTF">2021-12-20T21:12:00Z</dcterms:created>
  <dcterms:modified xsi:type="dcterms:W3CDTF">2021-12-20T21:13:00Z</dcterms:modified>
</cp:coreProperties>
</file>